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2524A" w14:textId="7A7121F7" w:rsidR="00A868C5" w:rsidRPr="00F21458" w:rsidRDefault="00A868C5" w:rsidP="008E1C17">
      <w:pPr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b/>
          <w:sz w:val="20"/>
          <w:szCs w:val="20"/>
        </w:rPr>
        <w:t xml:space="preserve">Supplementary </w:t>
      </w:r>
      <w:r w:rsidRPr="00F21458">
        <w:rPr>
          <w:rFonts w:ascii="Times New Roman" w:eastAsia="ＭＳ 明朝" w:hAnsi="Times New Roman" w:cs="Times New Roman"/>
          <w:b/>
          <w:sz w:val="20"/>
          <w:szCs w:val="20"/>
        </w:rPr>
        <w:t>Table</w:t>
      </w:r>
      <w:r>
        <w:rPr>
          <w:rFonts w:ascii="Times New Roman" w:eastAsia="ＭＳ 明朝" w:hAnsi="Times New Roman" w:cs="Times New Roman"/>
          <w:b/>
          <w:sz w:val="20"/>
          <w:szCs w:val="20"/>
        </w:rPr>
        <w:t>2</w:t>
      </w:r>
      <w:r w:rsidRPr="00F21458">
        <w:rPr>
          <w:rFonts w:ascii="Times New Roman" w:eastAsia="ＭＳ 明朝" w:hAnsi="Times New Roman" w:cs="Times New Roman"/>
          <w:b/>
          <w:sz w:val="20"/>
          <w:szCs w:val="20"/>
        </w:rPr>
        <w:t>.</w:t>
      </w:r>
      <w:r w:rsidRPr="00F21458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1530F8">
        <w:rPr>
          <w:rFonts w:ascii="Times New Roman" w:eastAsia="ＭＳ 明朝" w:hAnsi="Times New Roman" w:cs="Times New Roman"/>
          <w:sz w:val="20"/>
          <w:szCs w:val="20"/>
        </w:rPr>
        <w:t>The incidences of drug-related adverse events of grade ≥ 3</w:t>
      </w:r>
      <w:r w:rsidR="006F50AA">
        <w:rPr>
          <w:rFonts w:ascii="Times New Roman" w:eastAsia="ＭＳ 明朝" w:hAnsi="Times New Roman" w:cs="Times New Roman"/>
          <w:sz w:val="20"/>
          <w:szCs w:val="20"/>
        </w:rPr>
        <w:t xml:space="preserve"> in PD-L1 high cohort (=143)</w:t>
      </w:r>
    </w:p>
    <w:tbl>
      <w:tblPr>
        <w:tblW w:w="12443" w:type="dxa"/>
        <w:tblLayout w:type="fixed"/>
        <w:tblLook w:val="0000" w:firstRow="0" w:lastRow="0" w:firstColumn="0" w:lastColumn="0" w:noHBand="0" w:noVBand="0"/>
      </w:tblPr>
      <w:tblGrid>
        <w:gridCol w:w="3260"/>
        <w:gridCol w:w="3061"/>
        <w:gridCol w:w="3061"/>
        <w:gridCol w:w="3061"/>
      </w:tblGrid>
      <w:tr w:rsidR="004F14FF" w:rsidRPr="00E043E9" w14:paraId="7B59427F" w14:textId="77777777" w:rsidTr="004F14FF">
        <w:tc>
          <w:tcPr>
            <w:tcW w:w="32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79CBD83E" w14:textId="77777777" w:rsidR="004F14FF" w:rsidRPr="00E043E9" w:rsidRDefault="004F14FF" w:rsidP="0026402D">
            <w:pPr>
              <w:snapToGrid w:val="0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8" w:space="0" w:color="000000"/>
              <w:bottom w:val="single" w:sz="4" w:space="0" w:color="000000"/>
            </w:tcBorders>
          </w:tcPr>
          <w:p w14:paraId="1C33A9ED" w14:textId="269FEF15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14:paraId="050AB60E" w14:textId="0CCFDBD3" w:rsidR="004F14FF" w:rsidRPr="00E043E9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=143)</w:t>
            </w:r>
          </w:p>
        </w:tc>
        <w:tc>
          <w:tcPr>
            <w:tcW w:w="3061" w:type="dxa"/>
            <w:tcBorders>
              <w:top w:val="single" w:sz="8" w:space="0" w:color="000000"/>
              <w:bottom w:val="single" w:sz="4" w:space="0" w:color="000000"/>
            </w:tcBorders>
          </w:tcPr>
          <w:p w14:paraId="46F3A61E" w14:textId="44B55CD1" w:rsidR="004F14FF" w:rsidRDefault="004F14FF" w:rsidP="006F50A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Pembrolizumab group</w:t>
            </w:r>
          </w:p>
          <w:p w14:paraId="0C38A76A" w14:textId="502F0215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=106)</w:t>
            </w:r>
          </w:p>
        </w:tc>
        <w:tc>
          <w:tcPr>
            <w:tcW w:w="3061" w:type="dxa"/>
            <w:tcBorders>
              <w:top w:val="single" w:sz="8" w:space="0" w:color="000000"/>
              <w:bottom w:val="single" w:sz="4" w:space="0" w:color="000000"/>
            </w:tcBorders>
          </w:tcPr>
          <w:p w14:paraId="39E5B949" w14:textId="7838538D" w:rsidR="004F14FF" w:rsidRDefault="004F14FF" w:rsidP="009531B5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ICI plus chemotherapy</w:t>
            </w: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3D01F744" w14:textId="267A588D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=37)</w:t>
            </w:r>
          </w:p>
        </w:tc>
      </w:tr>
      <w:tr w:rsidR="004F14FF" w:rsidRPr="00E043E9" w14:paraId="73D2A7AF" w14:textId="77777777" w:rsidTr="004F14FF">
        <w:tc>
          <w:tcPr>
            <w:tcW w:w="3260" w:type="dxa"/>
            <w:shd w:val="clear" w:color="auto" w:fill="auto"/>
          </w:tcPr>
          <w:p w14:paraId="2A58F0F6" w14:textId="77777777" w:rsidR="004F14FF" w:rsidRPr="00E043E9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3061" w:type="dxa"/>
          </w:tcPr>
          <w:p w14:paraId="3120CA49" w14:textId="0C523509" w:rsidR="004F14FF" w:rsidRPr="00E043E9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3061" w:type="dxa"/>
          </w:tcPr>
          <w:p w14:paraId="51FD1FD8" w14:textId="68613EC4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30 (28)</w:t>
            </w:r>
          </w:p>
        </w:tc>
        <w:tc>
          <w:tcPr>
            <w:tcW w:w="3061" w:type="dxa"/>
          </w:tcPr>
          <w:p w14:paraId="76BB8CB0" w14:textId="5CEB3D41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9 (51)</w:t>
            </w:r>
          </w:p>
        </w:tc>
      </w:tr>
      <w:tr w:rsidR="004F14FF" w:rsidRPr="00E043E9" w14:paraId="7EB7183F" w14:textId="77777777" w:rsidTr="004F14FF">
        <w:tc>
          <w:tcPr>
            <w:tcW w:w="3260" w:type="dxa"/>
            <w:shd w:val="clear" w:color="auto" w:fill="auto"/>
          </w:tcPr>
          <w:p w14:paraId="10597F71" w14:textId="7E3DB5E9" w:rsidR="004F14FF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neumonitis</w:t>
            </w:r>
          </w:p>
        </w:tc>
        <w:tc>
          <w:tcPr>
            <w:tcW w:w="3061" w:type="dxa"/>
          </w:tcPr>
          <w:p w14:paraId="547ACF57" w14:textId="2F4EE6F2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 (11)</w:t>
            </w:r>
          </w:p>
        </w:tc>
        <w:tc>
          <w:tcPr>
            <w:tcW w:w="3061" w:type="dxa"/>
          </w:tcPr>
          <w:p w14:paraId="06712CC7" w14:textId="76E85886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3061" w:type="dxa"/>
          </w:tcPr>
          <w:p w14:paraId="3ECF7E8C" w14:textId="33DE8B59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4)</w:t>
            </w:r>
          </w:p>
        </w:tc>
      </w:tr>
      <w:tr w:rsidR="004F14FF" w:rsidRPr="00E043E9" w14:paraId="0D19AF59" w14:textId="77777777" w:rsidTr="004F14FF">
        <w:tc>
          <w:tcPr>
            <w:tcW w:w="3260" w:type="dxa"/>
            <w:shd w:val="clear" w:color="auto" w:fill="auto"/>
          </w:tcPr>
          <w:p w14:paraId="4CCA3AFB" w14:textId="589BCE89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3061" w:type="dxa"/>
          </w:tcPr>
          <w:p w14:paraId="05458EA5" w14:textId="3E26CFD8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3061" w:type="dxa"/>
          </w:tcPr>
          <w:p w14:paraId="587E1327" w14:textId="2C32894C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3061" w:type="dxa"/>
          </w:tcPr>
          <w:p w14:paraId="77B19662" w14:textId="0E4E2487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)</w:t>
            </w:r>
          </w:p>
        </w:tc>
      </w:tr>
      <w:tr w:rsidR="004F14FF" w:rsidRPr="00E043E9" w14:paraId="137DD2A4" w14:textId="77777777" w:rsidTr="004F14FF">
        <w:tc>
          <w:tcPr>
            <w:tcW w:w="3260" w:type="dxa"/>
            <w:shd w:val="clear" w:color="auto" w:fill="auto"/>
          </w:tcPr>
          <w:p w14:paraId="34EBACB0" w14:textId="2C5D7D82" w:rsidR="004F14FF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fection</w:t>
            </w:r>
          </w:p>
        </w:tc>
        <w:tc>
          <w:tcPr>
            <w:tcW w:w="3061" w:type="dxa"/>
          </w:tcPr>
          <w:p w14:paraId="504CA810" w14:textId="69F53A8E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27D85CA2" w14:textId="50141F04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061" w:type="dxa"/>
          </w:tcPr>
          <w:p w14:paraId="32667F21" w14:textId="66DC13E6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8)</w:t>
            </w:r>
          </w:p>
        </w:tc>
      </w:tr>
      <w:tr w:rsidR="004F14FF" w:rsidRPr="00E043E9" w14:paraId="2BCA98D6" w14:textId="77777777" w:rsidTr="004F14FF">
        <w:tc>
          <w:tcPr>
            <w:tcW w:w="3260" w:type="dxa"/>
            <w:shd w:val="clear" w:color="auto" w:fill="auto"/>
          </w:tcPr>
          <w:p w14:paraId="6B752411" w14:textId="4EBBF0FE" w:rsidR="004F14FF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iver dysfunction</w:t>
            </w:r>
          </w:p>
        </w:tc>
        <w:tc>
          <w:tcPr>
            <w:tcW w:w="3061" w:type="dxa"/>
          </w:tcPr>
          <w:p w14:paraId="07F59A3D" w14:textId="7E116066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742AC596" w14:textId="6CAECD38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3061" w:type="dxa"/>
          </w:tcPr>
          <w:p w14:paraId="27EB0ADF" w14:textId="6401D3BF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3B87490E" w14:textId="77777777" w:rsidTr="004F14FF">
        <w:tc>
          <w:tcPr>
            <w:tcW w:w="3260" w:type="dxa"/>
            <w:shd w:val="clear" w:color="auto" w:fill="auto"/>
          </w:tcPr>
          <w:p w14:paraId="2F941DDE" w14:textId="39B1A322" w:rsidR="004F14FF" w:rsidRDefault="004F14FF" w:rsidP="00C266B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eutrophil count decreased</w:t>
            </w:r>
          </w:p>
        </w:tc>
        <w:tc>
          <w:tcPr>
            <w:tcW w:w="3061" w:type="dxa"/>
          </w:tcPr>
          <w:p w14:paraId="604A8AB7" w14:textId="7BAC2522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26B869BF" w14:textId="3525216D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0BBD8102" w14:textId="7079AEEE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6)</w:t>
            </w:r>
          </w:p>
        </w:tc>
      </w:tr>
      <w:tr w:rsidR="004F14FF" w:rsidRPr="00E043E9" w14:paraId="1E66E552" w14:textId="77777777" w:rsidTr="004F14FF">
        <w:tc>
          <w:tcPr>
            <w:tcW w:w="3260" w:type="dxa"/>
            <w:shd w:val="clear" w:color="auto" w:fill="auto"/>
          </w:tcPr>
          <w:p w14:paraId="1500B356" w14:textId="754EA53E" w:rsidR="004F14FF" w:rsidRDefault="004F14FF" w:rsidP="00C266B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hite blood cell decreased</w:t>
            </w:r>
          </w:p>
        </w:tc>
        <w:tc>
          <w:tcPr>
            <w:tcW w:w="3061" w:type="dxa"/>
          </w:tcPr>
          <w:p w14:paraId="56ECA210" w14:textId="5773B053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061" w:type="dxa"/>
          </w:tcPr>
          <w:p w14:paraId="4F122604" w14:textId="6C8020AC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06493801" w14:textId="4478237A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1)</w:t>
            </w:r>
          </w:p>
        </w:tc>
      </w:tr>
      <w:tr w:rsidR="004F14FF" w:rsidRPr="00E043E9" w14:paraId="5A4143D6" w14:textId="77777777" w:rsidTr="004F14FF">
        <w:tc>
          <w:tcPr>
            <w:tcW w:w="3260" w:type="dxa"/>
            <w:shd w:val="clear" w:color="auto" w:fill="auto"/>
          </w:tcPr>
          <w:p w14:paraId="477EDF7A" w14:textId="580F75EA" w:rsidR="004F14FF" w:rsidRDefault="004F14FF" w:rsidP="00C266B8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latelet count decreased</w:t>
            </w:r>
          </w:p>
        </w:tc>
        <w:tc>
          <w:tcPr>
            <w:tcW w:w="3061" w:type="dxa"/>
          </w:tcPr>
          <w:p w14:paraId="6950150C" w14:textId="1A7376F2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4044635F" w14:textId="0A724AAB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1AA51093" w14:textId="5894712E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)</w:t>
            </w:r>
          </w:p>
        </w:tc>
      </w:tr>
      <w:tr w:rsidR="004F14FF" w:rsidRPr="00E043E9" w14:paraId="08B4D3B8" w14:textId="77777777" w:rsidTr="004F14FF">
        <w:tc>
          <w:tcPr>
            <w:tcW w:w="3260" w:type="dxa"/>
            <w:shd w:val="clear" w:color="auto" w:fill="auto"/>
          </w:tcPr>
          <w:p w14:paraId="15457D09" w14:textId="1B661CC1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umor lysis syndrome</w:t>
            </w:r>
          </w:p>
        </w:tc>
        <w:tc>
          <w:tcPr>
            <w:tcW w:w="3061" w:type="dxa"/>
          </w:tcPr>
          <w:p w14:paraId="25DA876E" w14:textId="6806D3B0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4B8A538A" w14:textId="711BB8C7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14B3A10A" w14:textId="5DA7300D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7E0FC705" w14:textId="77777777" w:rsidTr="004F14FF">
        <w:tc>
          <w:tcPr>
            <w:tcW w:w="3260" w:type="dxa"/>
            <w:shd w:val="clear" w:color="auto" w:fill="auto"/>
          </w:tcPr>
          <w:p w14:paraId="6DCEF1B8" w14:textId="4F79BB78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3061" w:type="dxa"/>
          </w:tcPr>
          <w:p w14:paraId="371C0719" w14:textId="7C6D7653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4949093F" w14:textId="4F8CA134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11F49473" w14:textId="71EB49D2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50027AF4" w14:textId="77777777" w:rsidTr="004F14FF">
        <w:tc>
          <w:tcPr>
            <w:tcW w:w="3260" w:type="dxa"/>
            <w:shd w:val="clear" w:color="auto" w:fill="auto"/>
          </w:tcPr>
          <w:p w14:paraId="1550410F" w14:textId="5986BA60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Colitis</w:t>
            </w:r>
          </w:p>
        </w:tc>
        <w:tc>
          <w:tcPr>
            <w:tcW w:w="3061" w:type="dxa"/>
          </w:tcPr>
          <w:p w14:paraId="42DC8656" w14:textId="1280E3C0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211A5953" w14:textId="61112BEB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0AE194F4" w14:textId="6A7BFB17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3922BEC6" w14:textId="77777777" w:rsidTr="004F14FF">
        <w:tc>
          <w:tcPr>
            <w:tcW w:w="3260" w:type="dxa"/>
            <w:shd w:val="clear" w:color="auto" w:fill="auto"/>
          </w:tcPr>
          <w:p w14:paraId="044DFBCA" w14:textId="2B5A9248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3061" w:type="dxa"/>
          </w:tcPr>
          <w:p w14:paraId="3EC126BC" w14:textId="75AE055A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12F7D689" w14:textId="6ACEC304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48EE103F" w14:textId="315CA0A9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2D37786F" w14:textId="77777777" w:rsidTr="004F14FF">
        <w:tc>
          <w:tcPr>
            <w:tcW w:w="3260" w:type="dxa"/>
            <w:shd w:val="clear" w:color="auto" w:fill="auto"/>
          </w:tcPr>
          <w:p w14:paraId="66D70914" w14:textId="72483858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A0022">
              <w:rPr>
                <w:rFonts w:ascii="Times New Roman" w:eastAsia="ＭＳ 明朝" w:hAnsi="Times New Roman" w:cs="Times New Roman"/>
                <w:sz w:val="20"/>
                <w:szCs w:val="20"/>
              </w:rPr>
              <w:t>Cholangitis</w:t>
            </w:r>
          </w:p>
        </w:tc>
        <w:tc>
          <w:tcPr>
            <w:tcW w:w="3061" w:type="dxa"/>
          </w:tcPr>
          <w:p w14:paraId="6284412B" w14:textId="30104E46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06C506F6" w14:textId="191C58D5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4FA8B3E7" w14:textId="5F74FD5B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34094564" w14:textId="77777777" w:rsidTr="004F14FF">
        <w:tc>
          <w:tcPr>
            <w:tcW w:w="3260" w:type="dxa"/>
            <w:shd w:val="clear" w:color="auto" w:fill="auto"/>
          </w:tcPr>
          <w:p w14:paraId="07032DC8" w14:textId="167A8DA5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drenal insufficiency</w:t>
            </w:r>
          </w:p>
        </w:tc>
        <w:tc>
          <w:tcPr>
            <w:tcW w:w="3061" w:type="dxa"/>
          </w:tcPr>
          <w:p w14:paraId="1FFFFC98" w14:textId="7C97A194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3A8A09C4" w14:textId="6F8897E7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5CA58708" w14:textId="26287410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0D197103" w14:textId="77777777" w:rsidTr="004F14FF">
        <w:tc>
          <w:tcPr>
            <w:tcW w:w="3260" w:type="dxa"/>
            <w:shd w:val="clear" w:color="auto" w:fill="auto"/>
          </w:tcPr>
          <w:p w14:paraId="51168A09" w14:textId="4A19166B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Colonic perforation</w:t>
            </w:r>
          </w:p>
        </w:tc>
        <w:tc>
          <w:tcPr>
            <w:tcW w:w="3061" w:type="dxa"/>
          </w:tcPr>
          <w:p w14:paraId="68BA66DD" w14:textId="601E95E9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52092631" w14:textId="66385F6B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440B13F2" w14:textId="78F941C8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1437F0FA" w14:textId="77777777" w:rsidTr="004F14FF">
        <w:tc>
          <w:tcPr>
            <w:tcW w:w="3260" w:type="dxa"/>
            <w:shd w:val="clear" w:color="auto" w:fill="auto"/>
          </w:tcPr>
          <w:p w14:paraId="3E80FA1E" w14:textId="318AFD0A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ucositis oral</w:t>
            </w:r>
          </w:p>
        </w:tc>
        <w:tc>
          <w:tcPr>
            <w:tcW w:w="3061" w:type="dxa"/>
          </w:tcPr>
          <w:p w14:paraId="75082E2E" w14:textId="106A0242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55E0A062" w14:textId="1BB1784B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2575AB3E" w14:textId="0D5D89CC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1186F0AB" w14:textId="77777777" w:rsidTr="004F14FF">
        <w:tc>
          <w:tcPr>
            <w:tcW w:w="3260" w:type="dxa"/>
            <w:shd w:val="clear" w:color="auto" w:fill="auto"/>
          </w:tcPr>
          <w:p w14:paraId="71BFD855" w14:textId="1C018E59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Thromboembolic event</w:t>
            </w:r>
          </w:p>
        </w:tc>
        <w:tc>
          <w:tcPr>
            <w:tcW w:w="3061" w:type="dxa"/>
          </w:tcPr>
          <w:p w14:paraId="67DB178F" w14:textId="4DE5660F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5B23AB54" w14:textId="0260A8B8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0270A251" w14:textId="587C1F90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4F14FF" w:rsidRPr="00E043E9" w14:paraId="197F656F" w14:textId="77777777" w:rsidTr="004F14FF">
        <w:tc>
          <w:tcPr>
            <w:tcW w:w="3260" w:type="dxa"/>
            <w:shd w:val="clear" w:color="auto" w:fill="auto"/>
          </w:tcPr>
          <w:p w14:paraId="025942B5" w14:textId="453CBD23" w:rsidR="004F14FF" w:rsidRDefault="004F14FF" w:rsidP="0044266F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cute coronary syndrome</w:t>
            </w:r>
          </w:p>
        </w:tc>
        <w:tc>
          <w:tcPr>
            <w:tcW w:w="3061" w:type="dxa"/>
          </w:tcPr>
          <w:p w14:paraId="3560DE50" w14:textId="74891D3F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603D849F" w14:textId="609B9D56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3315A546" w14:textId="450360B9" w:rsidR="004F14FF" w:rsidRDefault="004F14FF" w:rsidP="0044266F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</w:tr>
      <w:tr w:rsidR="004F14FF" w:rsidRPr="00E043E9" w14:paraId="1C496764" w14:textId="77777777" w:rsidTr="004F14FF">
        <w:tc>
          <w:tcPr>
            <w:tcW w:w="3260" w:type="dxa"/>
            <w:shd w:val="clear" w:color="auto" w:fill="auto"/>
          </w:tcPr>
          <w:p w14:paraId="596B1928" w14:textId="4C76B15A" w:rsidR="004F14FF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idney dysfunction</w:t>
            </w:r>
          </w:p>
        </w:tc>
        <w:tc>
          <w:tcPr>
            <w:tcW w:w="3061" w:type="dxa"/>
          </w:tcPr>
          <w:p w14:paraId="7CB0F862" w14:textId="4B33E4E2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2C35B42D" w14:textId="42CF8AC6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234DDD78" w14:textId="2DA26D81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</w:tr>
      <w:tr w:rsidR="004F14FF" w:rsidRPr="00E043E9" w14:paraId="1344FE7E" w14:textId="77777777" w:rsidTr="004F14FF">
        <w:tc>
          <w:tcPr>
            <w:tcW w:w="3260" w:type="dxa"/>
            <w:shd w:val="clear" w:color="auto" w:fill="auto"/>
          </w:tcPr>
          <w:p w14:paraId="29F94A8B" w14:textId="20DAD570" w:rsidR="004F14FF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ancreatitis</w:t>
            </w:r>
          </w:p>
        </w:tc>
        <w:tc>
          <w:tcPr>
            <w:tcW w:w="3061" w:type="dxa"/>
          </w:tcPr>
          <w:p w14:paraId="5BAD74D6" w14:textId="20E09AA1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28681461" w14:textId="2F0B9E7B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3BE29086" w14:textId="5F6678FC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</w:tr>
      <w:tr w:rsidR="004F14FF" w:rsidRPr="00E043E9" w14:paraId="00B51FE1" w14:textId="77777777" w:rsidTr="004F14FF">
        <w:tc>
          <w:tcPr>
            <w:tcW w:w="3260" w:type="dxa"/>
            <w:shd w:val="clear" w:color="auto" w:fill="auto"/>
          </w:tcPr>
          <w:p w14:paraId="53605F6A" w14:textId="28147CE2" w:rsidR="004F14FF" w:rsidRPr="00895BF7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3061" w:type="dxa"/>
          </w:tcPr>
          <w:p w14:paraId="333959A6" w14:textId="6398D4DF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3A30FD9C" w14:textId="6BCB9246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047E2E61" w14:textId="793C5514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</w:tr>
      <w:tr w:rsidR="004F14FF" w:rsidRPr="00E043E9" w14:paraId="3AEA1F34" w14:textId="77777777" w:rsidTr="004F14FF">
        <w:tc>
          <w:tcPr>
            <w:tcW w:w="3260" w:type="dxa"/>
            <w:shd w:val="clear" w:color="auto" w:fill="auto"/>
          </w:tcPr>
          <w:p w14:paraId="3F94B2B6" w14:textId="6448DFEC" w:rsidR="004F14FF" w:rsidRPr="00895BF7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alaise</w:t>
            </w:r>
          </w:p>
        </w:tc>
        <w:tc>
          <w:tcPr>
            <w:tcW w:w="3061" w:type="dxa"/>
          </w:tcPr>
          <w:p w14:paraId="4698BDE5" w14:textId="792B6CAA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6CB9CDF5" w14:textId="7BB76D1B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2F1F330E" w14:textId="1A98D1EF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</w:tr>
      <w:tr w:rsidR="004F14FF" w:rsidRPr="00E043E9" w14:paraId="779B9712" w14:textId="77777777" w:rsidTr="004F14FF">
        <w:tc>
          <w:tcPr>
            <w:tcW w:w="3260" w:type="dxa"/>
            <w:shd w:val="clear" w:color="auto" w:fill="auto"/>
          </w:tcPr>
          <w:p w14:paraId="42BBE63B" w14:textId="6FE06AC0" w:rsidR="004F14FF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3061" w:type="dxa"/>
          </w:tcPr>
          <w:p w14:paraId="3D7C4531" w14:textId="11F4A70D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637747E2" w14:textId="46E19161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720D9632" w14:textId="73BA866D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</w:tr>
      <w:tr w:rsidR="004F14FF" w:rsidRPr="00E043E9" w14:paraId="416796ED" w14:textId="77777777" w:rsidTr="004F14FF">
        <w:tc>
          <w:tcPr>
            <w:tcW w:w="3260" w:type="dxa"/>
            <w:shd w:val="clear" w:color="auto" w:fill="auto"/>
          </w:tcPr>
          <w:p w14:paraId="26FF764A" w14:textId="0D56CC11" w:rsidR="004F14FF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3061" w:type="dxa"/>
          </w:tcPr>
          <w:p w14:paraId="3169CC53" w14:textId="71B969C6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3061" w:type="dxa"/>
          </w:tcPr>
          <w:p w14:paraId="42D06504" w14:textId="569317B8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4FC034A0" w14:textId="55C4042C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1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</w:tr>
    </w:tbl>
    <w:p w14:paraId="3592F29D" w14:textId="32F41473" w:rsidR="0044266F" w:rsidRDefault="0044266F" w:rsidP="00D16177">
      <w:pPr>
        <w:widowControl/>
        <w:jc w:val="left"/>
        <w:rPr>
          <w:rFonts w:ascii="Times New Roman" w:hAnsi="Times New Roman"/>
          <w:sz w:val="20"/>
          <w:szCs w:val="20"/>
          <w:lang w:val="en-GB"/>
        </w:rPr>
      </w:pPr>
    </w:p>
    <w:p w14:paraId="58C151BF" w14:textId="7EAC47CD" w:rsidR="0044266F" w:rsidRDefault="0044266F">
      <w:pPr>
        <w:widowControl/>
        <w:jc w:val="left"/>
        <w:rPr>
          <w:rFonts w:ascii="Times New Roman" w:hAnsi="Times New Roman"/>
          <w:sz w:val="20"/>
          <w:szCs w:val="20"/>
          <w:lang w:val="en-GB"/>
        </w:rPr>
      </w:pPr>
    </w:p>
    <w:sectPr w:rsidR="0044266F" w:rsidSect="00AA2DAD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9CA9A" w14:textId="77777777" w:rsidR="00AF3AB0" w:rsidRDefault="00AF3AB0" w:rsidP="00283E0B">
      <w:r>
        <w:separator/>
      </w:r>
    </w:p>
  </w:endnote>
  <w:endnote w:type="continuationSeparator" w:id="0">
    <w:p w14:paraId="51CA2664" w14:textId="77777777" w:rsidR="00AF3AB0" w:rsidRDefault="00AF3AB0" w:rsidP="00283E0B">
      <w:r>
        <w:continuationSeparator/>
      </w:r>
    </w:p>
  </w:endnote>
  <w:endnote w:type="continuationNotice" w:id="1">
    <w:p w14:paraId="662152A3" w14:textId="77777777" w:rsidR="00AF3AB0" w:rsidRDefault="00AF3A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56BC5" w14:textId="77777777" w:rsidR="00AF3AB0" w:rsidRDefault="00AF3AB0" w:rsidP="00283E0B">
      <w:r>
        <w:separator/>
      </w:r>
    </w:p>
  </w:footnote>
  <w:footnote w:type="continuationSeparator" w:id="0">
    <w:p w14:paraId="39B39338" w14:textId="77777777" w:rsidR="00AF3AB0" w:rsidRDefault="00AF3AB0" w:rsidP="00283E0B">
      <w:r>
        <w:continuationSeparator/>
      </w:r>
    </w:p>
  </w:footnote>
  <w:footnote w:type="continuationNotice" w:id="1">
    <w:p w14:paraId="23D0386D" w14:textId="77777777" w:rsidR="00AF3AB0" w:rsidRDefault="00AF3AB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313A0"/>
    <w:multiLevelType w:val="hybridMultilevel"/>
    <w:tmpl w:val="096A90C2"/>
    <w:lvl w:ilvl="0" w:tplc="BF30119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276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458"/>
    <w:rsid w:val="00002947"/>
    <w:rsid w:val="0001539D"/>
    <w:rsid w:val="000162C8"/>
    <w:rsid w:val="00017234"/>
    <w:rsid w:val="000247AC"/>
    <w:rsid w:val="000269ED"/>
    <w:rsid w:val="000327CC"/>
    <w:rsid w:val="00033750"/>
    <w:rsid w:val="00035EAB"/>
    <w:rsid w:val="00044FC3"/>
    <w:rsid w:val="0005064E"/>
    <w:rsid w:val="0009774C"/>
    <w:rsid w:val="000A0E86"/>
    <w:rsid w:val="000B368B"/>
    <w:rsid w:val="000B75C2"/>
    <w:rsid w:val="000C0744"/>
    <w:rsid w:val="000C6EB3"/>
    <w:rsid w:val="000D6643"/>
    <w:rsid w:val="000F37B0"/>
    <w:rsid w:val="001118FE"/>
    <w:rsid w:val="00113991"/>
    <w:rsid w:val="00116FF6"/>
    <w:rsid w:val="001226D8"/>
    <w:rsid w:val="00133472"/>
    <w:rsid w:val="0014078D"/>
    <w:rsid w:val="00141B11"/>
    <w:rsid w:val="00144B17"/>
    <w:rsid w:val="00165A9B"/>
    <w:rsid w:val="001675F0"/>
    <w:rsid w:val="001677B7"/>
    <w:rsid w:val="001771F9"/>
    <w:rsid w:val="001A11AD"/>
    <w:rsid w:val="001B057E"/>
    <w:rsid w:val="001B737B"/>
    <w:rsid w:val="001C1B97"/>
    <w:rsid w:val="001E57BD"/>
    <w:rsid w:val="001E5E70"/>
    <w:rsid w:val="001F79F6"/>
    <w:rsid w:val="00201FA1"/>
    <w:rsid w:val="00203202"/>
    <w:rsid w:val="00226B4F"/>
    <w:rsid w:val="002406C9"/>
    <w:rsid w:val="00247193"/>
    <w:rsid w:val="00252BA1"/>
    <w:rsid w:val="00271795"/>
    <w:rsid w:val="00283E0B"/>
    <w:rsid w:val="002A04A3"/>
    <w:rsid w:val="002C42D2"/>
    <w:rsid w:val="002E0754"/>
    <w:rsid w:val="00306D7E"/>
    <w:rsid w:val="00320A48"/>
    <w:rsid w:val="0032196A"/>
    <w:rsid w:val="0033384C"/>
    <w:rsid w:val="00372B6E"/>
    <w:rsid w:val="00375648"/>
    <w:rsid w:val="00386E89"/>
    <w:rsid w:val="00390EF3"/>
    <w:rsid w:val="0039104E"/>
    <w:rsid w:val="00397F3A"/>
    <w:rsid w:val="003A0022"/>
    <w:rsid w:val="003A7859"/>
    <w:rsid w:val="003C0E67"/>
    <w:rsid w:val="003C1CEB"/>
    <w:rsid w:val="003C3F81"/>
    <w:rsid w:val="00401948"/>
    <w:rsid w:val="004049E4"/>
    <w:rsid w:val="004103A0"/>
    <w:rsid w:val="004159BB"/>
    <w:rsid w:val="00430C45"/>
    <w:rsid w:val="00440E34"/>
    <w:rsid w:val="0044266F"/>
    <w:rsid w:val="00445D75"/>
    <w:rsid w:val="00467808"/>
    <w:rsid w:val="0048170E"/>
    <w:rsid w:val="004817E2"/>
    <w:rsid w:val="004838AA"/>
    <w:rsid w:val="004908FC"/>
    <w:rsid w:val="004A4BB4"/>
    <w:rsid w:val="004A7177"/>
    <w:rsid w:val="004B0AC1"/>
    <w:rsid w:val="004C119A"/>
    <w:rsid w:val="004C2EEB"/>
    <w:rsid w:val="004E1018"/>
    <w:rsid w:val="004E2191"/>
    <w:rsid w:val="004F14FF"/>
    <w:rsid w:val="0051218F"/>
    <w:rsid w:val="005221E3"/>
    <w:rsid w:val="00523CDF"/>
    <w:rsid w:val="00532AB7"/>
    <w:rsid w:val="00537956"/>
    <w:rsid w:val="00564ABB"/>
    <w:rsid w:val="00594A70"/>
    <w:rsid w:val="005A10F5"/>
    <w:rsid w:val="005B30DE"/>
    <w:rsid w:val="005C6C0E"/>
    <w:rsid w:val="005D14FF"/>
    <w:rsid w:val="005D1EE6"/>
    <w:rsid w:val="005E36B7"/>
    <w:rsid w:val="005F79F4"/>
    <w:rsid w:val="00602F99"/>
    <w:rsid w:val="00607D85"/>
    <w:rsid w:val="0061122C"/>
    <w:rsid w:val="00627A81"/>
    <w:rsid w:val="0063545A"/>
    <w:rsid w:val="00636693"/>
    <w:rsid w:val="00656599"/>
    <w:rsid w:val="006603D9"/>
    <w:rsid w:val="0066528C"/>
    <w:rsid w:val="0066580B"/>
    <w:rsid w:val="00696855"/>
    <w:rsid w:val="006F50AA"/>
    <w:rsid w:val="00710E97"/>
    <w:rsid w:val="00715B78"/>
    <w:rsid w:val="0073506E"/>
    <w:rsid w:val="007377BF"/>
    <w:rsid w:val="00767011"/>
    <w:rsid w:val="00776625"/>
    <w:rsid w:val="007804D7"/>
    <w:rsid w:val="00794B1D"/>
    <w:rsid w:val="007A382C"/>
    <w:rsid w:val="007B61D6"/>
    <w:rsid w:val="007C7F31"/>
    <w:rsid w:val="007D1BB8"/>
    <w:rsid w:val="0080008A"/>
    <w:rsid w:val="00821F86"/>
    <w:rsid w:val="0082593D"/>
    <w:rsid w:val="008328B3"/>
    <w:rsid w:val="00845855"/>
    <w:rsid w:val="008535AA"/>
    <w:rsid w:val="008678DE"/>
    <w:rsid w:val="00870341"/>
    <w:rsid w:val="008863A2"/>
    <w:rsid w:val="008A3FA3"/>
    <w:rsid w:val="008D18F3"/>
    <w:rsid w:val="008D40B9"/>
    <w:rsid w:val="008E1C17"/>
    <w:rsid w:val="008F26E1"/>
    <w:rsid w:val="009206D0"/>
    <w:rsid w:val="00925867"/>
    <w:rsid w:val="0094375B"/>
    <w:rsid w:val="00947B73"/>
    <w:rsid w:val="009531B5"/>
    <w:rsid w:val="00962DE9"/>
    <w:rsid w:val="0097785E"/>
    <w:rsid w:val="00997385"/>
    <w:rsid w:val="009A437F"/>
    <w:rsid w:val="009B0378"/>
    <w:rsid w:val="009B05E3"/>
    <w:rsid w:val="009B5717"/>
    <w:rsid w:val="009C3F26"/>
    <w:rsid w:val="009C578C"/>
    <w:rsid w:val="00A15EE4"/>
    <w:rsid w:val="00A47364"/>
    <w:rsid w:val="00A76BE8"/>
    <w:rsid w:val="00A84502"/>
    <w:rsid w:val="00A854A7"/>
    <w:rsid w:val="00A868C5"/>
    <w:rsid w:val="00A87949"/>
    <w:rsid w:val="00A961CC"/>
    <w:rsid w:val="00AA2DAD"/>
    <w:rsid w:val="00AC24D0"/>
    <w:rsid w:val="00AC54C8"/>
    <w:rsid w:val="00AC778D"/>
    <w:rsid w:val="00AE5BEB"/>
    <w:rsid w:val="00AF3AB0"/>
    <w:rsid w:val="00B253D6"/>
    <w:rsid w:val="00B31434"/>
    <w:rsid w:val="00B36CFB"/>
    <w:rsid w:val="00B472A4"/>
    <w:rsid w:val="00B7223B"/>
    <w:rsid w:val="00B77EF8"/>
    <w:rsid w:val="00B90798"/>
    <w:rsid w:val="00B90ADE"/>
    <w:rsid w:val="00B90ED1"/>
    <w:rsid w:val="00BB10E9"/>
    <w:rsid w:val="00BD534F"/>
    <w:rsid w:val="00BE0B5A"/>
    <w:rsid w:val="00C000F3"/>
    <w:rsid w:val="00C25463"/>
    <w:rsid w:val="00C266B8"/>
    <w:rsid w:val="00C55E29"/>
    <w:rsid w:val="00C77FD0"/>
    <w:rsid w:val="00C81412"/>
    <w:rsid w:val="00C8296F"/>
    <w:rsid w:val="00CA5F3B"/>
    <w:rsid w:val="00CB31D3"/>
    <w:rsid w:val="00CD7DA9"/>
    <w:rsid w:val="00CE2A51"/>
    <w:rsid w:val="00D00A2E"/>
    <w:rsid w:val="00D14DE2"/>
    <w:rsid w:val="00D16177"/>
    <w:rsid w:val="00D5186F"/>
    <w:rsid w:val="00D57B03"/>
    <w:rsid w:val="00D62EAC"/>
    <w:rsid w:val="00D653EE"/>
    <w:rsid w:val="00D70DEC"/>
    <w:rsid w:val="00D90519"/>
    <w:rsid w:val="00DB35CE"/>
    <w:rsid w:val="00DC0BD6"/>
    <w:rsid w:val="00DD5DC4"/>
    <w:rsid w:val="00DE63A0"/>
    <w:rsid w:val="00E00A83"/>
    <w:rsid w:val="00E1039E"/>
    <w:rsid w:val="00E1176A"/>
    <w:rsid w:val="00E157EC"/>
    <w:rsid w:val="00E212B0"/>
    <w:rsid w:val="00E236A2"/>
    <w:rsid w:val="00E55565"/>
    <w:rsid w:val="00E66B1E"/>
    <w:rsid w:val="00E91896"/>
    <w:rsid w:val="00E93BC1"/>
    <w:rsid w:val="00EA1150"/>
    <w:rsid w:val="00ED0BFB"/>
    <w:rsid w:val="00EE01C3"/>
    <w:rsid w:val="00EE0532"/>
    <w:rsid w:val="00EE43BC"/>
    <w:rsid w:val="00F10F76"/>
    <w:rsid w:val="00F21458"/>
    <w:rsid w:val="00F21F42"/>
    <w:rsid w:val="00F232C8"/>
    <w:rsid w:val="00F32530"/>
    <w:rsid w:val="00F46465"/>
    <w:rsid w:val="00F5389F"/>
    <w:rsid w:val="00F57B1B"/>
    <w:rsid w:val="00F62056"/>
    <w:rsid w:val="00F63B88"/>
    <w:rsid w:val="00F64109"/>
    <w:rsid w:val="00F6645D"/>
    <w:rsid w:val="00F73145"/>
    <w:rsid w:val="00F85810"/>
    <w:rsid w:val="00F90DF6"/>
    <w:rsid w:val="00FA52BF"/>
    <w:rsid w:val="00FB2038"/>
    <w:rsid w:val="00FB4A1D"/>
    <w:rsid w:val="00FB7ADA"/>
    <w:rsid w:val="00FD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48D9BB0D"/>
  <w15:chartTrackingRefBased/>
  <w15:docId w15:val="{D6DA0110-A2A5-489B-A427-AC82C3BF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571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E0B"/>
  </w:style>
  <w:style w:type="paragraph" w:styleId="a6">
    <w:name w:val="footer"/>
    <w:basedOn w:val="a"/>
    <w:link w:val="a7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7E00-7B7F-4D3E-BF43-60C778628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78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chi hayato</dc:creator>
  <cp:keywords/>
  <dc:description/>
  <cp:lastModifiedBy>hayato kawachi</cp:lastModifiedBy>
  <cp:revision>127</cp:revision>
  <dcterms:created xsi:type="dcterms:W3CDTF">2017-07-05T12:28:00Z</dcterms:created>
  <dcterms:modified xsi:type="dcterms:W3CDTF">2022-03-06T06:19:00Z</dcterms:modified>
</cp:coreProperties>
</file>